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text" w:horzAnchor="margin" w:tblpY="404"/>
        <w:tblW w:w="9338" w:type="dxa"/>
        <w:tblLook w:val="04A0" w:firstRow="1" w:lastRow="0" w:firstColumn="1" w:lastColumn="0" w:noHBand="0" w:noVBand="1"/>
      </w:tblPr>
      <w:tblGrid>
        <w:gridCol w:w="4500"/>
        <w:gridCol w:w="1170"/>
        <w:gridCol w:w="1170"/>
        <w:gridCol w:w="1440"/>
        <w:gridCol w:w="1058"/>
      </w:tblGrid>
      <w:tr w:rsidR="009E4CD2" w14:paraId="791DD0C6" w14:textId="77777777" w:rsidTr="009E4CD2">
        <w:trPr>
          <w:trHeight w:val="350"/>
        </w:trPr>
        <w:tc>
          <w:tcPr>
            <w:tcW w:w="82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C7B324" w14:textId="77777777" w:rsidR="009E4CD2" w:rsidRDefault="009E4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0" w:name="_Hlk152687590"/>
            <w:r>
              <w:rPr>
                <w:rFonts w:cstheme="minorHAnsi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plementary Table: Characteristics of Study Population Exposed to Adequate versus Substandard Housing</w:t>
            </w:r>
          </w:p>
          <w:p w14:paraId="04CC3373" w14:textId="6847A950" w:rsidR="009E4CD2" w:rsidRDefault="009E4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DE743B" w14:textId="77777777" w:rsidR="009E4CD2" w:rsidRDefault="009E4CD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E4CD2" w14:paraId="06C8618E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F37DD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6EDD8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  <w:t xml:space="preserve">Total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36098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  <w:t>Adequate Housing, N (%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18F07D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  <w:t>Substandard Housing, N (%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EC0D4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kern w:val="0"/>
                <w:sz w:val="19"/>
                <w:szCs w:val="19"/>
                <w14:ligatures w14:val="none"/>
              </w:rPr>
              <w:t>p</w:t>
            </w:r>
            <w:r>
              <w:rPr>
                <w:rFonts w:eastAsia="Times New Roman" w:cstheme="minorHAnsi"/>
                <w:b/>
                <w:bCs/>
                <w:kern w:val="0"/>
                <w:sz w:val="19"/>
                <w:szCs w:val="19"/>
                <w14:ligatures w14:val="none"/>
              </w:rPr>
              <w:t xml:space="preserve">-value </w:t>
            </w:r>
          </w:p>
        </w:tc>
      </w:tr>
      <w:tr w:rsidR="009E4CD2" w14:paraId="257A99E4" w14:textId="77777777" w:rsidTr="009E4CD2">
        <w:trPr>
          <w:trHeight w:val="71"/>
        </w:trPr>
        <w:tc>
          <w:tcPr>
            <w:tcW w:w="933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50534493" w14:textId="77777777" w:rsidR="009E4CD2" w:rsidRDefault="009E4C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ge Distribution (N= 2873)</w:t>
            </w:r>
          </w:p>
        </w:tc>
      </w:tr>
      <w:tr w:rsidR="009E4CD2" w14:paraId="3196D515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E752D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Adults (18-64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225C7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,027 (70.6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0027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836 (66.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B2110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,191 (73.3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0457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&lt;0.001</w:t>
            </w:r>
          </w:p>
        </w:tc>
      </w:tr>
      <w:tr w:rsidR="009E4CD2" w14:paraId="7D59ECB5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94619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Children (&lt;1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2DAC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450 (15.7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0499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77 (14.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3AD91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73 (16.8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6759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054</w:t>
            </w:r>
          </w:p>
        </w:tc>
      </w:tr>
      <w:tr w:rsidR="009E4CD2" w14:paraId="4BB4884A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AC746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eniors (&gt;65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BBB72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396 (13.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2D75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36 (18.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3CC12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60 (9.9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BFCF8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&lt;0.001</w:t>
            </w:r>
          </w:p>
        </w:tc>
      </w:tr>
      <w:tr w:rsidR="009E4CD2" w14:paraId="331FD1AE" w14:textId="77777777" w:rsidTr="009E4CD2">
        <w:trPr>
          <w:trHeight w:val="71"/>
        </w:trPr>
        <w:tc>
          <w:tcPr>
            <w:tcW w:w="933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D62AF" w14:textId="77777777" w:rsidR="009E4CD2" w:rsidRDefault="009E4C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bookmarkStart w:id="1" w:name="_Hlk147413551"/>
            <w:r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Housing/Neighborhood (N=2873)</w:t>
            </w:r>
          </w:p>
        </w:tc>
      </w:tr>
      <w:tr w:rsidR="009E4CD2" w14:paraId="2A1E6282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BCE95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SVI Theme 1: Socioeconomic status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12A2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83 (0.03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C10CF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82(0.0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DB6D4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83 (0.03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BD6D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 &lt;0.001 </w:t>
            </w:r>
          </w:p>
        </w:tc>
      </w:tr>
      <w:tr w:rsidR="009E4CD2" w14:paraId="4CF724FF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B5CB9F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SVI Theme 2: Household composition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18E04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74 (0.13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227F0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74 (0.1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2FF0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74 (0.12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E650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1744 </w:t>
            </w:r>
          </w:p>
        </w:tc>
      </w:tr>
      <w:tr w:rsidR="009E4CD2" w14:paraId="780414BD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327D9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SVI Theme 3: Minority status &amp; language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C882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 0.97 (.04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0DFB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96 (0.0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445B1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98 (0.02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807E7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&lt;0.001 </w:t>
            </w:r>
          </w:p>
        </w:tc>
      </w:tr>
      <w:tr w:rsidR="009E4CD2" w14:paraId="5FBA2C89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C7F2F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SVI Theme 4: Housing type &amp; transportation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816E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 0.84 (0.09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2353D1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 0.84 (0.0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33FB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83 (0.09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0DBB9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 0.0186</w:t>
            </w:r>
          </w:p>
        </w:tc>
        <w:bookmarkEnd w:id="1"/>
      </w:tr>
      <w:tr w:rsidR="009E4CD2" w14:paraId="5B94ECDC" w14:textId="77777777" w:rsidTr="009E4CD2">
        <w:trPr>
          <w:trHeight w:val="71"/>
        </w:trPr>
        <w:tc>
          <w:tcPr>
            <w:tcW w:w="933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B6601" w14:textId="77777777" w:rsidR="009E4CD2" w:rsidRDefault="009E4C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OVID-19 Testing (N=2873)</w:t>
            </w:r>
          </w:p>
        </w:tc>
      </w:tr>
      <w:tr w:rsidR="009E4CD2" w14:paraId="16E36656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F8C1C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Lives with someone else who tested positive in study popula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F065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585 (20.3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3B862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34 (18.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A573F3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351 (21.6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DFDE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058</w:t>
            </w:r>
          </w:p>
        </w:tc>
      </w:tr>
      <w:tr w:rsidR="009E4CD2" w14:paraId="1F543638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9A0AC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Number of tests for COVID-19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5BF80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.0 (2.1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0633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.2 (2.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C483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.9 (1.9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C6325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 0.0044</w:t>
            </w:r>
          </w:p>
        </w:tc>
      </w:tr>
      <w:tr w:rsidR="009E4CD2" w14:paraId="253008F3" w14:textId="77777777" w:rsidTr="009E4CD2">
        <w:trPr>
          <w:trHeight w:val="71"/>
        </w:trPr>
        <w:tc>
          <w:tcPr>
            <w:tcW w:w="933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0C986" w14:textId="77777777" w:rsidR="009E4CD2" w:rsidRDefault="009E4CD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COVID-19 Severity (N=2297) </w:t>
            </w:r>
          </w:p>
        </w:tc>
      </w:tr>
      <w:tr w:rsidR="009E4CD2" w14:paraId="7B523934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42214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Total Chronic Disease Count (mean,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)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2C1DE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 2.07 (2.1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83E915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.4 (2.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D918D17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.8 (1.9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E899E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&lt;0.001 </w:t>
            </w:r>
          </w:p>
        </w:tc>
      </w:tr>
      <w:tr w:rsidR="009E4CD2" w14:paraId="2DEB42D8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972AF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Covid-related ER Visi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1618B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19 (5.2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6E7CD49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49 (4.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5BB67C6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70 (5.4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188F350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499</w:t>
            </w:r>
          </w:p>
        </w:tc>
      </w:tr>
      <w:tr w:rsidR="009E4CD2" w14:paraId="540DAFF3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018D5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Covid-related ICU Stay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57E58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9 (0.8) 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E7CBD13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7 (0.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26E6A34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12 (0.9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0ED20BC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541</w:t>
            </w:r>
          </w:p>
        </w:tc>
      </w:tr>
      <w:tr w:rsidR="009E4CD2" w14:paraId="2704F59A" w14:textId="77777777" w:rsidTr="009E4CD2">
        <w:trPr>
          <w:trHeight w:val="71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23ED99" w14:textId="77777777" w:rsidR="009E4CD2" w:rsidRDefault="009E4CD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 xml:space="preserve">Covid-related Death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EC4C5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6 (0.3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AFB0A1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4 (0.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617DC17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2 (0.15)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C6342C3" w14:textId="77777777" w:rsidR="009E4CD2" w:rsidRDefault="009E4CD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14:ligatures w14:val="none"/>
              </w:rPr>
              <w:t>0.248</w:t>
            </w:r>
          </w:p>
        </w:tc>
      </w:tr>
      <w:bookmarkEnd w:id="0"/>
    </w:tbl>
    <w:p w14:paraId="044EE8B8" w14:textId="77777777" w:rsidR="009E4CD2" w:rsidRDefault="009E4CD2" w:rsidP="009E4CD2">
      <w:pPr>
        <w:rPr>
          <w:rFonts w:cstheme="minorHAnsi"/>
          <w:b/>
          <w:bCs/>
        </w:rPr>
      </w:pPr>
    </w:p>
    <w:p w14:paraId="6242912A" w14:textId="77777777" w:rsidR="009E4CD2" w:rsidRDefault="009E4CD2" w:rsidP="009E4CD2">
      <w:pPr>
        <w:rPr>
          <w:rFonts w:cstheme="minorHAnsi"/>
          <w:b/>
          <w:bCs/>
        </w:rPr>
      </w:pPr>
      <w:r>
        <w:rPr>
          <w:rFonts w:cstheme="minorHAnsi"/>
          <w:sz w:val="20"/>
          <w:szCs w:val="20"/>
        </w:rPr>
        <w:t xml:space="preserve">Note: </w:t>
      </w:r>
      <w:proofErr w:type="spellStart"/>
      <w:r>
        <w:rPr>
          <w:rFonts w:cstheme="minorHAnsi"/>
          <w:sz w:val="20"/>
          <w:szCs w:val="20"/>
        </w:rPr>
        <w:t>sd</w:t>
      </w:r>
      <w:proofErr w:type="spellEnd"/>
      <w:r>
        <w:rPr>
          <w:rFonts w:cstheme="minorHAnsi"/>
          <w:sz w:val="20"/>
          <w:szCs w:val="20"/>
        </w:rPr>
        <w:t xml:space="preserve">=standard deviation. </w:t>
      </w:r>
      <w:r w:rsidRPr="009E4CD2">
        <w:rPr>
          <w:rFonts w:cstheme="minorHAnsi"/>
          <w:i/>
          <w:iCs/>
          <w:sz w:val="20"/>
          <w:szCs w:val="20"/>
        </w:rPr>
        <w:t>P</w:t>
      </w:r>
      <w:r>
        <w:rPr>
          <w:rFonts w:cstheme="minorHAnsi"/>
          <w:sz w:val="20"/>
          <w:szCs w:val="20"/>
        </w:rPr>
        <w:t xml:space="preserve">-values result from Chi-squared test for difference in proportions or </w:t>
      </w:r>
      <w:r w:rsidRPr="009E4CD2">
        <w:rPr>
          <w:rFonts w:cstheme="minorHAnsi"/>
          <w:i/>
          <w:iCs/>
          <w:sz w:val="20"/>
          <w:szCs w:val="20"/>
        </w:rPr>
        <w:t>t</w:t>
      </w:r>
      <w:r>
        <w:rPr>
          <w:rFonts w:cstheme="minorHAnsi"/>
          <w:sz w:val="20"/>
          <w:szCs w:val="20"/>
        </w:rPr>
        <w:t xml:space="preserve">-tests for difference in group means (SVI themes, number of tests for COVID-19, number of chronic diseases among those examined in table 1). SVI = The CDC/ATSDR Social Vulnerability Index, which uses 16 U.S. census variables to help local officials identify communities that may need support before, during, or after disasters 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ZOTERO_ITEM CSL_CITATION {"citationID":"7nVKxEHA","properties":{"formattedCitation":"(\\uc0\\u8220{}CDC/ATSDR Social Vulnerability Index (SVI),\\uc0\\u8221{} 2023)","plainCitation":"(“CDC/ATSDR Social Vulnerability Index (SVI),” 2023)","noteIndex":0},"citationItems":[{"id":10402,"uris":["http://zotero.org/groups/4575953/items/U7UWF42H"],"itemData":{"id":10402,"type":"webpage","language":"en-us","title":"CDC/ATSDR Social Vulnerability Index (SVI)","URL":"https://www.atsdr.cdc.gov/placeandhealth/svi/index.html","accessed":{"date-parts":[["2023",9,12]]},"issued":{"date-parts":[["2023",7,12]]}}}],"schema":"https://github.com/citation-style-language/schema/raw/master/csl-citation.json"} 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ascii="Calibri" w:hAnsi="Calibri" w:cs="Calibri"/>
          <w:kern w:val="0"/>
          <w:sz w:val="20"/>
          <w:szCs w:val="24"/>
        </w:rPr>
        <w:t>(“CDC/ATSDR Social Vulnerability Index (SVI),” 2023)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.</w:t>
      </w:r>
    </w:p>
    <w:p w14:paraId="2EC7EC8C" w14:textId="77777777" w:rsidR="009E4CD2" w:rsidRDefault="009E4CD2" w:rsidP="009E4CD2">
      <w:pPr>
        <w:spacing w:line="480" w:lineRule="auto"/>
        <w:rPr>
          <w:rFonts w:eastAsia="Yu Mincho Demibold" w:cstheme="minorHAnsi"/>
        </w:rPr>
      </w:pPr>
    </w:p>
    <w:p w14:paraId="0968E703" w14:textId="77777777" w:rsidR="00AE3999" w:rsidRPr="009E4CD2" w:rsidRDefault="00AE3999" w:rsidP="009E4CD2"/>
    <w:sectPr w:rsidR="00AE3999" w:rsidRPr="009E4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Demibold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D2"/>
    <w:rsid w:val="009E4CD2"/>
    <w:rsid w:val="00AE3999"/>
    <w:rsid w:val="00C5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E3E02"/>
  <w15:chartTrackingRefBased/>
  <w15:docId w15:val="{30C45BFC-4918-417D-8B77-9C117C0D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CD2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91</Characters>
  <Application>Microsoft Office Word</Application>
  <DocSecurity>0</DocSecurity>
  <Lines>17</Lines>
  <Paragraphs>4</Paragraphs>
  <ScaleCrop>false</ScaleCrop>
  <Company>Harvard University Kennedy School of Government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, Katharine</dc:creator>
  <cp:keywords/>
  <dc:description/>
  <cp:lastModifiedBy>Robb, Katharine</cp:lastModifiedBy>
  <cp:revision>1</cp:revision>
  <dcterms:created xsi:type="dcterms:W3CDTF">2023-12-06T21:41:00Z</dcterms:created>
  <dcterms:modified xsi:type="dcterms:W3CDTF">2023-12-06T21:43:00Z</dcterms:modified>
</cp:coreProperties>
</file>